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69BC6" w14:textId="102639A9" w:rsidR="00B51157" w:rsidRDefault="007C629C">
      <w:pPr>
        <w:rPr>
          <w:lang w:val="en-US"/>
        </w:rPr>
      </w:pPr>
      <w:r w:rsidRPr="007C629C">
        <w:rPr>
          <w:b/>
          <w:bCs/>
          <w:lang w:val="en-US"/>
        </w:rPr>
        <w:t>S</w:t>
      </w:r>
      <w:r w:rsidR="00B51157" w:rsidRPr="007C629C">
        <w:rPr>
          <w:b/>
          <w:bCs/>
          <w:lang w:val="en-US"/>
        </w:rPr>
        <w:t>2</w:t>
      </w:r>
      <w:r w:rsidR="00C35ECA">
        <w:rPr>
          <w:b/>
          <w:bCs/>
          <w:lang w:val="en-US"/>
        </w:rPr>
        <w:t xml:space="preserve"> Table</w:t>
      </w:r>
      <w:r w:rsidR="00B51157" w:rsidRPr="007C629C">
        <w:rPr>
          <w:b/>
          <w:bCs/>
          <w:lang w:val="en-US"/>
        </w:rPr>
        <w:t>.</w:t>
      </w:r>
      <w:r w:rsidR="00B51157">
        <w:rPr>
          <w:lang w:val="en-US"/>
        </w:rPr>
        <w:t xml:space="preserve"> </w:t>
      </w:r>
      <w:r w:rsidRPr="007C629C">
        <w:rPr>
          <w:rFonts w:ascii="Calibri" w:hAnsi="Calibri" w:cs="Calibri"/>
          <w:b/>
          <w:bCs/>
          <w:lang w:val="en-US"/>
        </w:rPr>
        <w:t xml:space="preserve">Performance of rapid antigen tests against SARS-CoV-2 overall and by </w:t>
      </w:r>
      <w:r>
        <w:rPr>
          <w:rFonts w:ascii="Calibri" w:hAnsi="Calibri" w:cs="Calibri"/>
          <w:b/>
          <w:bCs/>
          <w:lang w:val="en-US"/>
        </w:rPr>
        <w:t xml:space="preserve">E-gene and </w:t>
      </w:r>
      <w:proofErr w:type="spellStart"/>
      <w:r>
        <w:rPr>
          <w:rFonts w:ascii="Calibri" w:hAnsi="Calibri" w:cs="Calibri"/>
          <w:b/>
          <w:bCs/>
          <w:lang w:val="en-US"/>
        </w:rPr>
        <w:t>RdPd</w:t>
      </w:r>
      <w:proofErr w:type="spellEnd"/>
      <w:r>
        <w:rPr>
          <w:rFonts w:ascii="Calibri" w:hAnsi="Calibri" w:cs="Calibri"/>
          <w:b/>
          <w:bCs/>
          <w:lang w:val="en-US"/>
        </w:rPr>
        <w:t xml:space="preserve">-gene </w:t>
      </w:r>
      <w:r w:rsidRPr="007C629C">
        <w:rPr>
          <w:rFonts w:ascii="Calibri" w:hAnsi="Calibri" w:cs="Calibri"/>
          <w:b/>
          <w:bCs/>
          <w:lang w:val="en-US"/>
        </w:rPr>
        <w:t>CT value</w:t>
      </w:r>
      <w:r>
        <w:rPr>
          <w:rFonts w:ascii="Calibri" w:hAnsi="Calibri" w:cs="Calibri"/>
          <w:b/>
          <w:bCs/>
          <w:lang w:val="en-US"/>
        </w:rPr>
        <w:t>s</w:t>
      </w:r>
      <w:r w:rsidRPr="007C629C">
        <w:rPr>
          <w:rFonts w:ascii="Calibri" w:hAnsi="Calibri" w:cs="Calibri"/>
          <w:b/>
          <w:bCs/>
          <w:lang w:val="en-US"/>
        </w:rPr>
        <w:t xml:space="preserve"> in TQT COVID-19 Study. July to December 2022, Salvador-Brazil</w:t>
      </w:r>
    </w:p>
    <w:tbl>
      <w:tblPr>
        <w:tblW w:w="1253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500"/>
        <w:gridCol w:w="920"/>
        <w:gridCol w:w="920"/>
        <w:gridCol w:w="927"/>
        <w:gridCol w:w="927"/>
        <w:gridCol w:w="1680"/>
        <w:gridCol w:w="1680"/>
        <w:gridCol w:w="1680"/>
        <w:gridCol w:w="1680"/>
      </w:tblGrid>
      <w:tr w:rsidR="00B51157" w:rsidRPr="00B51157" w14:paraId="29E31A3A" w14:textId="77777777" w:rsidTr="007C629C">
        <w:trPr>
          <w:trHeight w:val="576"/>
          <w:jc w:val="center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45AAC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Testes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75074" w14:textId="272DF5CE" w:rsidR="00B51157" w:rsidRPr="00B51157" w:rsidRDefault="00CC79F6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62F0F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5115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True</w:t>
            </w:r>
            <w:proofErr w:type="spellEnd"/>
            <w:r w:rsidRPr="00B5115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positiv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81FC6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False positive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7DA28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False negative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68E150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5115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True</w:t>
            </w:r>
            <w:proofErr w:type="spellEnd"/>
            <w:r w:rsidRPr="00B5115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negativ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8770E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5115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Sensitivity</w:t>
            </w:r>
            <w:proofErr w:type="spellEnd"/>
            <w:r w:rsidRPr="00B5115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br/>
              <w:t>% (95%CI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1C2862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5115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Specificity</w:t>
            </w:r>
            <w:proofErr w:type="spellEnd"/>
            <w:r w:rsidRPr="00B5115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br/>
              <w:t>% (95%CI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5F857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PPV</w:t>
            </w:r>
            <w:r w:rsidRPr="00B5115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br/>
              <w:t>% (95%CI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4F90B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NPV</w:t>
            </w:r>
            <w:r w:rsidRPr="00B5115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br/>
              <w:t>% (95%CI)</w:t>
            </w:r>
          </w:p>
        </w:tc>
      </w:tr>
      <w:tr w:rsidR="00B51157" w:rsidRPr="00B51157" w14:paraId="093BAB9D" w14:textId="77777777" w:rsidTr="007C629C">
        <w:trPr>
          <w:trHeight w:val="13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1E709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EE15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25CBF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CB8F2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FE02D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7E408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3DDE6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495F9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A4DFE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EEFA1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B51157" w:rsidRPr="00E05F9C" w14:paraId="3A45BC06" w14:textId="77777777" w:rsidTr="007C629C">
        <w:trPr>
          <w:trHeight w:val="360"/>
          <w:jc w:val="center"/>
        </w:trPr>
        <w:tc>
          <w:tcPr>
            <w:tcW w:w="1253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35B63" w14:textId="77777777" w:rsidR="00B51157" w:rsidRPr="00B51157" w:rsidRDefault="00B51157" w:rsidP="00B511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t-BR"/>
                <w14:ligatures w14:val="none"/>
              </w:rPr>
            </w:pPr>
            <w:proofErr w:type="spellStart"/>
            <w:r w:rsidRPr="00B5115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t-BR"/>
                <w14:ligatures w14:val="none"/>
              </w:rPr>
              <w:t>Panbio</w:t>
            </w:r>
            <w:proofErr w:type="spellEnd"/>
            <w:r w:rsidRPr="00B5115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t-BR"/>
                <w14:ligatures w14:val="none"/>
              </w:rPr>
              <w:t xml:space="preserve"> COVID-19 Ag test (Abbott®)</w:t>
            </w:r>
          </w:p>
        </w:tc>
      </w:tr>
      <w:tr w:rsidR="00B51157" w:rsidRPr="00B51157" w14:paraId="4BD74A12" w14:textId="77777777" w:rsidTr="007C629C">
        <w:trPr>
          <w:trHeight w:val="36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FF48" w14:textId="77777777" w:rsidR="00B51157" w:rsidRPr="00B51157" w:rsidRDefault="00B51157" w:rsidP="00B511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E-</w:t>
            </w:r>
            <w:proofErr w:type="gramStart"/>
            <w:r w:rsidRPr="00B5115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gene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4378" w14:textId="77777777" w:rsidR="00B51157" w:rsidRPr="00B51157" w:rsidRDefault="00B51157" w:rsidP="00B511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5C62" w14:textId="77777777" w:rsidR="00B51157" w:rsidRPr="00B51157" w:rsidRDefault="00B51157" w:rsidP="00B511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1D4E" w14:textId="77777777" w:rsidR="00B51157" w:rsidRPr="00B51157" w:rsidRDefault="00B51157" w:rsidP="00B511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FCFF" w14:textId="77777777" w:rsidR="00B51157" w:rsidRPr="00B51157" w:rsidRDefault="00B51157" w:rsidP="00B511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9D4D" w14:textId="77777777" w:rsidR="00B51157" w:rsidRPr="00B51157" w:rsidRDefault="00B51157" w:rsidP="00B511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6492" w14:textId="77777777" w:rsidR="00B51157" w:rsidRPr="00B51157" w:rsidRDefault="00B51157" w:rsidP="00B511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0776" w14:textId="77777777" w:rsidR="00B51157" w:rsidRPr="00B51157" w:rsidRDefault="00B51157" w:rsidP="00B511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0C36" w14:textId="77777777" w:rsidR="00B51157" w:rsidRPr="00B51157" w:rsidRDefault="00B51157" w:rsidP="00B511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655C" w14:textId="77777777" w:rsidR="00B51157" w:rsidRPr="00B51157" w:rsidRDefault="00B51157" w:rsidP="00B511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51157" w:rsidRPr="00B51157" w14:paraId="71EA0F2E" w14:textId="77777777" w:rsidTr="007C629C">
        <w:trPr>
          <w:trHeight w:val="36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719A" w14:textId="77777777" w:rsidR="00B51157" w:rsidRPr="00B51157" w:rsidRDefault="00B51157" w:rsidP="00B51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gramStart"/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CT  &lt;</w:t>
            </w:r>
            <w:proofErr w:type="gramEnd"/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EB59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49D55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4A437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C9FC3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99DC8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E65D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83.3 (73.2 - 90.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360E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00 (39.8 - 10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A0BD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00 (94.5 - 10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417B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3.5 (6.8 - 49.9)</w:t>
            </w:r>
          </w:p>
        </w:tc>
      </w:tr>
      <w:tr w:rsidR="00B51157" w:rsidRPr="00B51157" w14:paraId="3204F402" w14:textId="77777777" w:rsidTr="007C629C">
        <w:trPr>
          <w:trHeight w:val="36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4F86" w14:textId="77777777" w:rsidR="00B51157" w:rsidRPr="00B51157" w:rsidRDefault="00B51157" w:rsidP="00B51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4 ≤ CT ≤ 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8C3D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8E1B7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8165B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E519C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DC27B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EFB4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34.5 (17.9 - 54.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B285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61E5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00 (69.1 - 10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7644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--</w:t>
            </w:r>
          </w:p>
        </w:tc>
      </w:tr>
      <w:tr w:rsidR="00B51157" w:rsidRPr="00B51157" w14:paraId="5FC84960" w14:textId="77777777" w:rsidTr="007C629C">
        <w:trPr>
          <w:trHeight w:val="36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BA63" w14:textId="77777777" w:rsidR="00B51157" w:rsidRPr="00B51157" w:rsidRDefault="00B51157" w:rsidP="00B51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gramStart"/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CT  &gt;</w:t>
            </w:r>
            <w:proofErr w:type="gramEnd"/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0A48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F4D57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6E3A3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7C6AB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3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D81E2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AD4B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5.3 (0.6 - 17.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E931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00 (85.7 - 10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D990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00 (15.8 - 10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3E36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40.0 (27.6 - 53.5)</w:t>
            </w:r>
          </w:p>
        </w:tc>
      </w:tr>
      <w:tr w:rsidR="00B51157" w:rsidRPr="00B51157" w14:paraId="29289B54" w14:textId="77777777" w:rsidTr="007C629C">
        <w:trPr>
          <w:trHeight w:val="36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C4B7" w14:textId="77777777" w:rsidR="00B51157" w:rsidRPr="00B51157" w:rsidRDefault="00B51157" w:rsidP="00B511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5115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RdPd</w:t>
            </w:r>
            <w:proofErr w:type="spellEnd"/>
            <w:r w:rsidRPr="00B5115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-gen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6172" w14:textId="77777777" w:rsidR="00B51157" w:rsidRPr="00B51157" w:rsidRDefault="00B51157" w:rsidP="00B511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D1865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DCD8F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3ABE2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5DB22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A5FA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6721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017A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90C5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51157" w:rsidRPr="00B51157" w14:paraId="15DB0483" w14:textId="77777777" w:rsidTr="007C629C">
        <w:trPr>
          <w:trHeight w:val="36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B9D1E" w14:textId="77777777" w:rsidR="00B51157" w:rsidRPr="00B51157" w:rsidRDefault="00B51157" w:rsidP="00B51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gramStart"/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CT  &lt;</w:t>
            </w:r>
            <w:proofErr w:type="gramEnd"/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32D6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5F24A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CE3B8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8AD70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25FE0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0B6F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86.4 (75.0 - 94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9337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00 (39.8 - 10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826B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00 (93.0 - 10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09C2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33.3 (9.9 - 65.1)</w:t>
            </w:r>
          </w:p>
        </w:tc>
      </w:tr>
      <w:tr w:rsidR="00B51157" w:rsidRPr="00B51157" w14:paraId="5C7D7354" w14:textId="77777777" w:rsidTr="007C629C">
        <w:trPr>
          <w:trHeight w:val="36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CF70" w14:textId="77777777" w:rsidR="00B51157" w:rsidRPr="00B51157" w:rsidRDefault="00B51157" w:rsidP="00B51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4 ≤ CT ≤ 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B7DC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C20EE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8122C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DCEF2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8CCCB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480A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59.5 (42.1 - 75.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5544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DCEE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00 (84.6 - 10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7E64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--</w:t>
            </w:r>
          </w:p>
        </w:tc>
      </w:tr>
      <w:tr w:rsidR="00B51157" w:rsidRPr="00B51157" w14:paraId="441C7D8C" w14:textId="77777777" w:rsidTr="007C629C">
        <w:trPr>
          <w:trHeight w:val="36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55C7" w14:textId="77777777" w:rsidR="00B51157" w:rsidRPr="00B51157" w:rsidRDefault="00B51157" w:rsidP="00B51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gramStart"/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CT  &gt;</w:t>
            </w:r>
            <w:proofErr w:type="gramEnd"/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86B0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4EE24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0E3FA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69BE7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3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7BB98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856C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7.7 (1.6 - 20.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337C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00 (66.4 - 10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FF2D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00 (29.2 - 10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4719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0.0 (9.6 - 34.6)</w:t>
            </w:r>
          </w:p>
        </w:tc>
      </w:tr>
      <w:tr w:rsidR="00B51157" w:rsidRPr="00B51157" w14:paraId="3ED92B0B" w14:textId="77777777" w:rsidTr="007C629C">
        <w:trPr>
          <w:trHeight w:val="156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3A2E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B3C7" w14:textId="77777777" w:rsidR="00B51157" w:rsidRPr="00B51157" w:rsidRDefault="00B51157" w:rsidP="00B511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2B48F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58E92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B287E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D3F1E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3778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BAB5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697F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32BC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51157" w:rsidRPr="00FE5424" w14:paraId="554E0ECA" w14:textId="77777777" w:rsidTr="007C629C">
        <w:trPr>
          <w:trHeight w:val="360"/>
          <w:jc w:val="center"/>
        </w:trPr>
        <w:tc>
          <w:tcPr>
            <w:tcW w:w="1253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5092F" w14:textId="77777777" w:rsidR="00B51157" w:rsidRPr="00CC79F6" w:rsidRDefault="00B51157" w:rsidP="00B511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t-BR"/>
                <w14:ligatures w14:val="none"/>
              </w:rPr>
            </w:pPr>
            <w:r w:rsidRPr="00CC79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t-BR"/>
                <w14:ligatures w14:val="none"/>
              </w:rPr>
              <w:t>Immuno-Rapid COVID-19 Ag (WAMA Diagnostic®)</w:t>
            </w:r>
          </w:p>
        </w:tc>
      </w:tr>
      <w:tr w:rsidR="00B51157" w:rsidRPr="00B51157" w14:paraId="2743804E" w14:textId="77777777" w:rsidTr="007C629C">
        <w:trPr>
          <w:trHeight w:val="36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367F" w14:textId="77777777" w:rsidR="00B51157" w:rsidRPr="00B51157" w:rsidRDefault="00B51157" w:rsidP="00B511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E-</w:t>
            </w:r>
            <w:proofErr w:type="gramStart"/>
            <w:r w:rsidRPr="00B5115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gene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97B2E" w14:textId="77777777" w:rsidR="00B51157" w:rsidRPr="00B51157" w:rsidRDefault="00B51157" w:rsidP="00B511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773C4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1214F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7BE53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D3BEA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379B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069A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4537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582D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51157" w:rsidRPr="00B51157" w14:paraId="019F68D8" w14:textId="77777777" w:rsidTr="007C629C">
        <w:trPr>
          <w:trHeight w:val="36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EE86" w14:textId="77777777" w:rsidR="00B51157" w:rsidRPr="00B51157" w:rsidRDefault="00B51157" w:rsidP="00B51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&lt;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81BE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2218D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DFBA8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C4948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3FC57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5D64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84.0 (73.7 - 91.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7941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00 (39.8 - 10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87BB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00 (94.3 - 10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F7F6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5.0 (7.3 - 52.4)</w:t>
            </w:r>
          </w:p>
        </w:tc>
      </w:tr>
      <w:tr w:rsidR="00B51157" w:rsidRPr="00B51157" w14:paraId="5323F672" w14:textId="77777777" w:rsidTr="007C629C">
        <w:trPr>
          <w:trHeight w:val="36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DD17" w14:textId="77777777" w:rsidR="00B51157" w:rsidRPr="00B51157" w:rsidRDefault="00B51157" w:rsidP="00B51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4 ≤ CT ≤ 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A528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FC0C0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2820F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43A1D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63B02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98B7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41.4 (23.5 - 61.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67EA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6822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00 (73.5 - 10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9807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--</w:t>
            </w:r>
          </w:p>
        </w:tc>
      </w:tr>
      <w:tr w:rsidR="00B51157" w:rsidRPr="00B51157" w14:paraId="390F2F97" w14:textId="77777777" w:rsidTr="007C629C">
        <w:trPr>
          <w:trHeight w:val="36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4C35" w14:textId="77777777" w:rsidR="00B51157" w:rsidRPr="00B51157" w:rsidRDefault="00B51157" w:rsidP="00B51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&gt;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4A19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16770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A2307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EC0C0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54D3B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B536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 (0.0 - 9.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BE38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00 (85.7 - 10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4FE0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FCA5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38.7 (26.6 - 51.9)</w:t>
            </w:r>
          </w:p>
        </w:tc>
      </w:tr>
      <w:tr w:rsidR="00B51157" w:rsidRPr="00B51157" w14:paraId="1C483CDB" w14:textId="77777777" w:rsidTr="007C629C">
        <w:trPr>
          <w:trHeight w:val="36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920B" w14:textId="77777777" w:rsidR="00B51157" w:rsidRPr="00B51157" w:rsidRDefault="00B51157" w:rsidP="00B511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5115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RdPd</w:t>
            </w:r>
            <w:proofErr w:type="spellEnd"/>
            <w:r w:rsidRPr="00B5115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-gen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6FD6" w14:textId="77777777" w:rsidR="00B51157" w:rsidRPr="00B51157" w:rsidRDefault="00B51157" w:rsidP="00B511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B354B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83BD6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C666B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2035E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0795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E88C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21CB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47FB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51157" w:rsidRPr="00B51157" w14:paraId="33264554" w14:textId="77777777" w:rsidTr="007C629C">
        <w:trPr>
          <w:trHeight w:val="36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35AC7" w14:textId="77777777" w:rsidR="00B51157" w:rsidRPr="00B51157" w:rsidRDefault="00B51157" w:rsidP="00B51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&lt;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4722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B97BA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89322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17403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C902D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D634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89.8 (79.2 - 96.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6A26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00 (38.8 - 10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04CD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00 (93.3 - 10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13DF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40.0 (12.2 - 73.8)</w:t>
            </w:r>
          </w:p>
        </w:tc>
      </w:tr>
      <w:tr w:rsidR="00B51157" w:rsidRPr="00B51157" w14:paraId="30DB60F1" w14:textId="77777777" w:rsidTr="007C629C">
        <w:trPr>
          <w:trHeight w:val="36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6FF8" w14:textId="77777777" w:rsidR="00B51157" w:rsidRPr="00B51157" w:rsidRDefault="00B51157" w:rsidP="00B51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4 ≤ CT ≤ 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6FBD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D55B0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D2B55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45963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5E7F4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764C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59.5 (42.1 - 75.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28CA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-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856E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00 (84.6 - 10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A1B5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--</w:t>
            </w:r>
          </w:p>
        </w:tc>
      </w:tr>
      <w:tr w:rsidR="00B51157" w:rsidRPr="00B51157" w14:paraId="2DB56648" w14:textId="77777777" w:rsidTr="007C629C">
        <w:trPr>
          <w:trHeight w:val="360"/>
          <w:jc w:val="center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2BC43" w14:textId="77777777" w:rsidR="00B51157" w:rsidRPr="00B51157" w:rsidRDefault="00B51157" w:rsidP="00B511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&gt;3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D57D1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4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EC1F8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A42727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ED7C3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3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83074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79918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7.7 (1.6 - 20.9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92E71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00 (66.4 - 100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7A7A7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00 (29.2 - 100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77C3A" w14:textId="77777777" w:rsidR="00B51157" w:rsidRPr="00B51157" w:rsidRDefault="00B51157" w:rsidP="00B51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51157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0.0 (9.6 - 34.6)</w:t>
            </w:r>
          </w:p>
        </w:tc>
      </w:tr>
    </w:tbl>
    <w:p w14:paraId="7A14FF27" w14:textId="77777777" w:rsidR="0073140A" w:rsidRPr="00D17B66" w:rsidRDefault="0073140A" w:rsidP="00E05F9C">
      <w:pPr>
        <w:rPr>
          <w:lang w:val="en-US"/>
        </w:rPr>
      </w:pPr>
    </w:p>
    <w:sectPr w:rsidR="0073140A" w:rsidRPr="00D17B66" w:rsidSect="007C629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AC5D86" w14:textId="77777777" w:rsidR="00820ECD" w:rsidRDefault="00820ECD" w:rsidP="00CC79F6">
      <w:pPr>
        <w:spacing w:after="0" w:line="240" w:lineRule="auto"/>
      </w:pPr>
      <w:r>
        <w:separator/>
      </w:r>
    </w:p>
  </w:endnote>
  <w:endnote w:type="continuationSeparator" w:id="0">
    <w:p w14:paraId="52604481" w14:textId="77777777" w:rsidR="00820ECD" w:rsidRDefault="00820ECD" w:rsidP="00CC79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747975" w14:textId="77777777" w:rsidR="00CC79F6" w:rsidRDefault="00CC79F6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189579" w14:textId="77777777" w:rsidR="00CC79F6" w:rsidRDefault="00CC79F6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34EB9A" w14:textId="77777777" w:rsidR="00CC79F6" w:rsidRDefault="00CC79F6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AEE7A" w14:textId="77777777" w:rsidR="00820ECD" w:rsidRDefault="00820ECD" w:rsidP="00CC79F6">
      <w:pPr>
        <w:spacing w:after="0" w:line="240" w:lineRule="auto"/>
      </w:pPr>
      <w:r>
        <w:separator/>
      </w:r>
    </w:p>
  </w:footnote>
  <w:footnote w:type="continuationSeparator" w:id="0">
    <w:p w14:paraId="6B8B00DF" w14:textId="77777777" w:rsidR="00820ECD" w:rsidRDefault="00820ECD" w:rsidP="00CC79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EFA0DA" w14:textId="77777777" w:rsidR="00CC79F6" w:rsidRDefault="00CC79F6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DFC6E1" w14:textId="77777777" w:rsidR="00CC79F6" w:rsidRDefault="00CC79F6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DFA590" w14:textId="77777777" w:rsidR="00CC79F6" w:rsidRDefault="00CC79F6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F6B"/>
    <w:rsid w:val="001001D8"/>
    <w:rsid w:val="00164643"/>
    <w:rsid w:val="001A563D"/>
    <w:rsid w:val="001C6A8C"/>
    <w:rsid w:val="002362BC"/>
    <w:rsid w:val="00443341"/>
    <w:rsid w:val="00461FEA"/>
    <w:rsid w:val="004830C1"/>
    <w:rsid w:val="004A4FCA"/>
    <w:rsid w:val="004B3217"/>
    <w:rsid w:val="005A3551"/>
    <w:rsid w:val="0073140A"/>
    <w:rsid w:val="00741BE8"/>
    <w:rsid w:val="007C629C"/>
    <w:rsid w:val="00820ECD"/>
    <w:rsid w:val="008C2B28"/>
    <w:rsid w:val="008F299F"/>
    <w:rsid w:val="00B51157"/>
    <w:rsid w:val="00BE4B82"/>
    <w:rsid w:val="00C35ECA"/>
    <w:rsid w:val="00CC79F6"/>
    <w:rsid w:val="00CF1F6B"/>
    <w:rsid w:val="00D17B66"/>
    <w:rsid w:val="00DD41DE"/>
    <w:rsid w:val="00E05F9C"/>
    <w:rsid w:val="00F47A72"/>
    <w:rsid w:val="00FE5424"/>
    <w:rsid w:val="00FF1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2BD980"/>
  <w15:chartTrackingRefBased/>
  <w15:docId w15:val="{D5BE1AE8-6BCB-4F90-99BC-DEA23FCBE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viso">
    <w:name w:val="Revision"/>
    <w:hidden/>
    <w:uiPriority w:val="99"/>
    <w:semiHidden/>
    <w:rsid w:val="004B3217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CC79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C79F6"/>
  </w:style>
  <w:style w:type="paragraph" w:styleId="Rodap">
    <w:name w:val="footer"/>
    <w:basedOn w:val="Normal"/>
    <w:link w:val="RodapChar"/>
    <w:uiPriority w:val="99"/>
    <w:unhideWhenUsed/>
    <w:rsid w:val="00CC79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C79F6"/>
  </w:style>
  <w:style w:type="character" w:styleId="Refdecomentrio">
    <w:name w:val="annotation reference"/>
    <w:basedOn w:val="Fontepargpadro"/>
    <w:uiPriority w:val="99"/>
    <w:semiHidden/>
    <w:unhideWhenUsed/>
    <w:rsid w:val="00FE542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E542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E542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E542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E54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92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0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Reyna Zeballos Rivas</dc:creator>
  <cp:keywords/>
  <dc:description/>
  <cp:lastModifiedBy>Diana Reyna Zeballos Rivas</cp:lastModifiedBy>
  <cp:revision>5</cp:revision>
  <dcterms:created xsi:type="dcterms:W3CDTF">2023-12-13T15:27:00Z</dcterms:created>
  <dcterms:modified xsi:type="dcterms:W3CDTF">2024-01-30T17:44:00Z</dcterms:modified>
</cp:coreProperties>
</file>